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695BBC" w14:textId="0D54FAF9" w:rsidR="00A73B18" w:rsidRPr="00162214" w:rsidRDefault="008A35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Multimedia Appendix </w:t>
      </w:r>
      <w:r w:rsidR="00CA00BE"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 w:hint="eastAsia"/>
        </w:rPr>
        <w:t xml:space="preserve">. </w:t>
      </w:r>
      <w:r w:rsidR="00A73B18">
        <w:rPr>
          <w:rFonts w:ascii="Times New Roman" w:hAnsi="Times New Roman" w:cs="Times New Roman" w:hint="eastAsia"/>
          <w:color w:val="000000" w:themeColor="text1"/>
        </w:rPr>
        <w:t>Results of risk of bias</w:t>
      </w:r>
      <w:r w:rsidR="00056174">
        <w:rPr>
          <w:rFonts w:ascii="Times New Roman" w:hAnsi="Times New Roman" w:cs="Times New Roman" w:hint="eastAsia"/>
          <w:color w:val="000000" w:themeColor="text1"/>
        </w:rPr>
        <w:t xml:space="preserve"> in each study</w:t>
      </w:r>
      <w:r w:rsidR="00096CA0">
        <w:rPr>
          <w:rFonts w:ascii="Times New Roman" w:hAnsi="Times New Roman" w:cs="Times New Roman" w:hint="eastAsia"/>
          <w:color w:val="000000" w:themeColor="text1"/>
        </w:rPr>
        <w:t>.</w:t>
      </w:r>
      <w:r w:rsidR="00A73B18">
        <w:rPr>
          <w:rFonts w:ascii="Times New Roman" w:hAnsi="Times New Roman" w:cs="Times New Roman" w:hint="eastAsia"/>
          <w:color w:val="000000" w:themeColor="text1"/>
        </w:rPr>
        <w:t xml:space="preserve"> </w:t>
      </w:r>
    </w:p>
    <w:p w14:paraId="1A7349B7" w14:textId="7DED3EEB" w:rsidR="008A351E" w:rsidRDefault="00A73B18">
      <w:r w:rsidRPr="00A73B18">
        <w:rPr>
          <w:noProof/>
        </w:rPr>
        <w:drawing>
          <wp:inline distT="0" distB="0" distL="0" distR="0" wp14:anchorId="02B891CE" wp14:editId="0A9006F5">
            <wp:extent cx="5440367" cy="6192349"/>
            <wp:effectExtent l="0" t="0" r="8255" b="0"/>
            <wp:docPr id="1432272492" name="Picture 1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5922" cy="6210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2A5C05" w14:textId="15A7A3F1" w:rsidR="00A73B18" w:rsidRDefault="00A73B18">
      <w:r w:rsidRPr="00A73B18">
        <w:rPr>
          <w:noProof/>
        </w:rPr>
        <w:drawing>
          <wp:inline distT="0" distB="0" distL="0" distR="0" wp14:anchorId="50CBFB1F" wp14:editId="7E8028BC">
            <wp:extent cx="4792980" cy="998220"/>
            <wp:effectExtent l="0" t="0" r="0" b="0"/>
            <wp:docPr id="468716392" name="Picture 1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2980" cy="998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73B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51E"/>
    <w:rsid w:val="00056174"/>
    <w:rsid w:val="00096CA0"/>
    <w:rsid w:val="000F29EC"/>
    <w:rsid w:val="00162214"/>
    <w:rsid w:val="00292E0B"/>
    <w:rsid w:val="003146A6"/>
    <w:rsid w:val="004C2FC3"/>
    <w:rsid w:val="007A7750"/>
    <w:rsid w:val="00824500"/>
    <w:rsid w:val="008A351E"/>
    <w:rsid w:val="009773BE"/>
    <w:rsid w:val="00A73B18"/>
    <w:rsid w:val="00CA00BE"/>
    <w:rsid w:val="00D91CC6"/>
    <w:rsid w:val="00DD3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B69C4"/>
  <w15:chartTrackingRefBased/>
  <w15:docId w15:val="{B122FD94-AC0C-49A4-AC96-8F5D9847A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51E"/>
  </w:style>
  <w:style w:type="paragraph" w:styleId="Heading1">
    <w:name w:val="heading 1"/>
    <w:basedOn w:val="Normal"/>
    <w:next w:val="Normal"/>
    <w:link w:val="Heading1Char"/>
    <w:uiPriority w:val="9"/>
    <w:qFormat/>
    <w:rsid w:val="008A35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35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35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35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35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35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35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35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35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35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35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35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35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35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35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35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35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35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35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35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35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35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35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35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35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35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35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35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351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585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</Words>
  <Characters>57</Characters>
  <Application>Microsoft Office Word</Application>
  <DocSecurity>0</DocSecurity>
  <Lines>1</Lines>
  <Paragraphs>1</Paragraphs>
  <ScaleCrop>false</ScaleCrop>
  <Company/>
  <LinksUpToDate>false</LinksUpToDate>
  <CharactersWithSpaces>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shi Hosono</dc:creator>
  <cp:keywords/>
  <dc:description/>
  <cp:lastModifiedBy>Takashi Hosono</cp:lastModifiedBy>
  <cp:revision>8</cp:revision>
  <dcterms:created xsi:type="dcterms:W3CDTF">2025-03-19T18:50:00Z</dcterms:created>
  <dcterms:modified xsi:type="dcterms:W3CDTF">2025-05-23T02:48:00Z</dcterms:modified>
</cp:coreProperties>
</file>